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2: Told Cause of Death vs. Believed Cause of Death Comparison Tabl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146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1378"/>
        <w:gridCol w:w="742"/>
        <w:gridCol w:w="1122"/>
        <w:gridCol w:w="1378"/>
        <w:gridCol w:w="1048"/>
        <w:gridCol w:w="1146"/>
        <w:gridCol w:w="1146"/>
        <w:gridCol w:w="1036"/>
        <w:gridCol w:w="648"/>
        <w:gridCol w:w="1085"/>
        <w:gridCol w:w="767"/>
        <w:gridCol w:w="767"/>
        <w:gridCol w:w="962"/>
        <w:gridCol w:w="734"/>
      </w:tblGrid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rental Belief of CO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Provider told COD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rd Issu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lacental Factor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etal Abnormality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fectio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otting Conditio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stetric Conditio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re Provider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lf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e Reason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ther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n’t Know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ssing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d Issu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7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cental Facto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7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tal Abnormality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ectio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tting Conditio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bstetric Conditio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e Provide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ltiple Reason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n’t Know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3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ssin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MS Mincho;ＭＳ 明朝"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04:11:00Z</dcterms:created>
  <dc:creator>Louise O'Brien</dc:creator>
  <dc:description/>
  <cp:keywords/>
  <dc:language>en-US</dc:language>
  <cp:lastModifiedBy>Louise O'Brien</cp:lastModifiedBy>
  <dcterms:modified xsi:type="dcterms:W3CDTF">2015-06-09T04:12:00Z</dcterms:modified>
  <cp:revision>3</cp:revision>
  <dc:subject/>
  <dc:title/>
</cp:coreProperties>
</file>